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01981" w14:textId="77777777" w:rsidR="005B60B5" w:rsidRPr="00942E24" w:rsidRDefault="005B60B5" w:rsidP="005B60B5">
      <w:pPr>
        <w:rPr>
          <w:rFonts w:ascii="Times New Roman" w:hAnsi="Times New Roman" w:cs="Times New Roman"/>
        </w:rPr>
      </w:pPr>
    </w:p>
    <w:p w14:paraId="77F57EA8" w14:textId="69C215A9" w:rsidR="001F7FAD" w:rsidRPr="00CB60B5" w:rsidRDefault="001F7FAD" w:rsidP="001F7FAD">
      <w:pPr>
        <w:rPr>
          <w:rFonts w:ascii="Times New Roman" w:hAnsi="Times New Roman" w:cs="Times New Roman"/>
        </w:rPr>
      </w:pPr>
      <w:r w:rsidRPr="001F7FAD">
        <w:rPr>
          <w:rFonts w:ascii="Times New Roman" w:hAnsi="Times New Roman" w:cs="Times New Roman"/>
          <w:b/>
          <w:bCs/>
        </w:rPr>
        <w:t>T</w:t>
      </w:r>
      <w:r w:rsidR="001C5664">
        <w:rPr>
          <w:rFonts w:ascii="Times New Roman" w:hAnsi="Times New Roman" w:cs="Times New Roman"/>
          <w:b/>
          <w:bCs/>
        </w:rPr>
        <w:t>ABLE</w:t>
      </w:r>
      <w:r w:rsidRPr="001F7FAD">
        <w:rPr>
          <w:rFonts w:ascii="Times New Roman" w:hAnsi="Times New Roman" w:cs="Times New Roman"/>
          <w:b/>
          <w:bCs/>
        </w:rPr>
        <w:t xml:space="preserve"> S1</w:t>
      </w:r>
      <w:r w:rsidRPr="00CB60B5">
        <w:rPr>
          <w:rFonts w:ascii="Times New Roman" w:hAnsi="Times New Roman" w:cs="Times New Roman"/>
        </w:rPr>
        <w:t xml:space="preserve"> Basic clinical characteristics of patients in the TCGA cohort, E-MTAB-1980 Cohort, and CPTAC cohort.</w:t>
      </w:r>
    </w:p>
    <w:p w14:paraId="2008E96C" w14:textId="77777777" w:rsidR="001F7FAD" w:rsidRDefault="001F7FAD" w:rsidP="001F7FAD"/>
    <w:tbl>
      <w:tblPr>
        <w:tblStyle w:val="a7"/>
        <w:tblW w:w="9078" w:type="dxa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2126"/>
        <w:gridCol w:w="284"/>
        <w:gridCol w:w="2830"/>
        <w:gridCol w:w="283"/>
        <w:gridCol w:w="2132"/>
      </w:tblGrid>
      <w:tr w:rsidR="001F7FAD" w:rsidRPr="006E074D" w14:paraId="0EB62868" w14:textId="77777777" w:rsidTr="00850942">
        <w:trPr>
          <w:trHeight w:val="280"/>
        </w:trPr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14:paraId="10EF876A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502AA34E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74D">
              <w:rPr>
                <w:rFonts w:ascii="Times New Roman" w:hAnsi="Times New Roman" w:cs="Times New Roman"/>
                <w:b/>
                <w:bCs/>
                <w:szCs w:val="21"/>
              </w:rPr>
              <w:t>TCGA Cohort (531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0EC7D137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0" w:type="dxa"/>
            <w:tcBorders>
              <w:bottom w:val="single" w:sz="4" w:space="0" w:color="auto"/>
            </w:tcBorders>
            <w:noWrap/>
            <w:hideMark/>
          </w:tcPr>
          <w:p w14:paraId="22B1D159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74D">
              <w:rPr>
                <w:rFonts w:ascii="Times New Roman" w:hAnsi="Times New Roman" w:cs="Times New Roman"/>
                <w:b/>
                <w:bCs/>
                <w:szCs w:val="21"/>
              </w:rPr>
              <w:t>E-MTAB-1980 Cohort (101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1AB8F6CF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  <w:noWrap/>
            <w:hideMark/>
          </w:tcPr>
          <w:p w14:paraId="44E134DF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74D">
              <w:rPr>
                <w:rFonts w:ascii="Times New Roman" w:hAnsi="Times New Roman" w:cs="Times New Roman"/>
                <w:b/>
                <w:bCs/>
                <w:szCs w:val="21"/>
              </w:rPr>
              <w:t>CPTAC Cohort (98)</w:t>
            </w:r>
          </w:p>
        </w:tc>
      </w:tr>
      <w:tr w:rsidR="001F7FAD" w:rsidRPr="006E074D" w14:paraId="60BF971E" w14:textId="77777777" w:rsidTr="00850942">
        <w:trPr>
          <w:trHeight w:val="280"/>
        </w:trPr>
        <w:tc>
          <w:tcPr>
            <w:tcW w:w="1423" w:type="dxa"/>
            <w:tcBorders>
              <w:bottom w:val="nil"/>
            </w:tcBorders>
            <w:noWrap/>
            <w:hideMark/>
          </w:tcPr>
          <w:p w14:paraId="7D38C5A4" w14:textId="77777777" w:rsidR="001F7FAD" w:rsidRPr="006E074D" w:rsidRDefault="001F7FAD" w:rsidP="008509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74D">
              <w:rPr>
                <w:rFonts w:ascii="Times New Roman" w:hAnsi="Times New Roman" w:cs="Times New Roman"/>
                <w:b/>
                <w:bCs/>
                <w:szCs w:val="21"/>
              </w:rPr>
              <w:t>Age(years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060316B3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4" w:type="dxa"/>
            <w:tcBorders>
              <w:bottom w:val="nil"/>
            </w:tcBorders>
            <w:noWrap/>
            <w:hideMark/>
          </w:tcPr>
          <w:p w14:paraId="3F8A76B7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bottom w:val="nil"/>
            </w:tcBorders>
            <w:noWrap/>
            <w:hideMark/>
          </w:tcPr>
          <w:p w14:paraId="3DF93255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bottom w:val="nil"/>
            </w:tcBorders>
            <w:noWrap/>
            <w:hideMark/>
          </w:tcPr>
          <w:p w14:paraId="1C0CB748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bottom w:val="nil"/>
            </w:tcBorders>
            <w:noWrap/>
            <w:hideMark/>
          </w:tcPr>
          <w:p w14:paraId="2EDFF4D0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7FAD" w:rsidRPr="006E074D" w14:paraId="1684CA70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311545A6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≥6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81DAC6D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98(37.3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456C9123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7108C6C0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49(48.5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78BDA82F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1EEA1DC5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41(41.8%)</w:t>
            </w:r>
          </w:p>
        </w:tc>
      </w:tr>
      <w:tr w:rsidR="001F7FAD" w:rsidRPr="006E074D" w14:paraId="50B1FC37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7F56E32E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6E074D">
              <w:rPr>
                <w:rFonts w:ascii="Times New Roman" w:hAnsi="Times New Roman" w:cs="Times New Roman"/>
                <w:szCs w:val="21"/>
              </w:rPr>
              <w:t>＜</w:t>
            </w:r>
            <w:r w:rsidRPr="006E074D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3565A44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333(62.7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62D1B499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220A3FE1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52(51.5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7E415C99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2C8A4CD3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57(58.2%)</w:t>
            </w:r>
          </w:p>
        </w:tc>
      </w:tr>
      <w:tr w:rsidR="001F7FAD" w:rsidRPr="006E074D" w14:paraId="5A07E2A8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5725A159" w14:textId="77777777" w:rsidR="001F7FAD" w:rsidRPr="006E074D" w:rsidRDefault="001F7FAD" w:rsidP="008509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74D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9ABA53A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28EE905E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63252802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237CC7F8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05103683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7FAD" w:rsidRPr="006E074D" w14:paraId="48F21D61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7B8F212B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CF85C2B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345(65.0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1EF4A6AE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2AAB1882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77(76.2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00D80F05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7BC4D37B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75(76.5%)</w:t>
            </w:r>
          </w:p>
        </w:tc>
      </w:tr>
      <w:tr w:rsidR="001F7FAD" w:rsidRPr="006E074D" w14:paraId="2EBCEA48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0B5DF5D2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EAC3C20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86(35.0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208B725E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20AF325A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24(23.8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7C2B74FE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2A342D5C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23(23.5%)</w:t>
            </w:r>
          </w:p>
        </w:tc>
      </w:tr>
      <w:tr w:rsidR="001F7FAD" w:rsidRPr="006E074D" w14:paraId="7F176E5B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2074870D" w14:textId="77777777" w:rsidR="001F7FAD" w:rsidRPr="006E074D" w:rsidRDefault="001F7FAD" w:rsidP="008509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74D">
              <w:rPr>
                <w:rFonts w:ascii="Times New Roman" w:hAnsi="Times New Roman" w:cs="Times New Roman"/>
                <w:b/>
                <w:bCs/>
                <w:szCs w:val="21"/>
              </w:rPr>
              <w:t>Grad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16DCEB9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5CA0503E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0D334DD7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043DF97D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5898F5B8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7FAD" w:rsidRPr="006E074D" w14:paraId="4C2884FA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40F18315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G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C3E975F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3(2.4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5841C9B6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6EE43FC7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3(12.9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456FAE61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68818718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6(6.1%)</w:t>
            </w:r>
          </w:p>
        </w:tc>
      </w:tr>
      <w:tr w:rsidR="001F7FAD" w:rsidRPr="006E074D" w14:paraId="2A1E4E4E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49823BD1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G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43DA854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229(43.1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6C6F6B77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097AA2FA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59(58.4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40CB1647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4A228A3E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47(48.0%)</w:t>
            </w:r>
          </w:p>
        </w:tc>
      </w:tr>
      <w:tr w:rsidR="001F7FAD" w:rsidRPr="006E074D" w14:paraId="4E203FE2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67AEE1BF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G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B174D4E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205(38.6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07FD78EA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221458BD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22(21.7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019D1930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02DC07B4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36(36.7%)</w:t>
            </w:r>
          </w:p>
        </w:tc>
      </w:tr>
      <w:tr w:rsidR="001F7FAD" w:rsidRPr="006E074D" w14:paraId="1D28122B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463FAEFB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G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428B7AA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76(14.3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791ABE7C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120A9110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5(5.0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3A6BC996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542150DD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9(9.2%)</w:t>
            </w:r>
          </w:p>
        </w:tc>
      </w:tr>
      <w:tr w:rsidR="001F7FAD" w:rsidRPr="006E074D" w14:paraId="12EF3BBB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254DB3F8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Unknow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0FDFB59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8(1.5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1AA05F66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15788C45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2(2.0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4CAA0018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30D26812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1F7FAD" w:rsidRPr="006E074D" w14:paraId="04F6CCAA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7ED32974" w14:textId="77777777" w:rsidR="001F7FAD" w:rsidRPr="006E074D" w:rsidRDefault="001F7FAD" w:rsidP="008509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74D">
              <w:rPr>
                <w:rFonts w:ascii="Times New Roman" w:hAnsi="Times New Roman" w:cs="Times New Roman"/>
                <w:b/>
                <w:bCs/>
                <w:szCs w:val="21"/>
              </w:rPr>
              <w:t>Stag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5EA5402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09A596CA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3096707E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16665297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6E7B22E6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7FAD" w:rsidRPr="006E074D" w14:paraId="6E2161E7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0B165A05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 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388377F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266(50.1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4BC6007E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060DB745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66(65.3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573C8F35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494EC67C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46(46.9%)</w:t>
            </w:r>
          </w:p>
        </w:tc>
      </w:tr>
      <w:tr w:rsidR="001F7FAD" w:rsidRPr="006E074D" w14:paraId="685D1D85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11B5D97A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 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864C8DB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57(10.7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1D7A417E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762F40A2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0(9.9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0DCF7A18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6B8BAC47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1(11.2%)</w:t>
            </w:r>
          </w:p>
        </w:tc>
      </w:tr>
      <w:tr w:rsidR="001F7FAD" w:rsidRPr="006E074D" w14:paraId="4617B42C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57426FBA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 I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AC50871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24(23.4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63E190AB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5F77E41C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3(12.9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1576E6E8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0D8518DE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31(31.6%)</w:t>
            </w:r>
          </w:p>
        </w:tc>
      </w:tr>
      <w:tr w:rsidR="001F7FAD" w:rsidRPr="006E074D" w14:paraId="6E89F9E0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1667C651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 IV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62FCC19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84(15.8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12B5972D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5B7566BF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2(11.9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41F39F94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3A3DC3B6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0(10.2%)</w:t>
            </w:r>
          </w:p>
        </w:tc>
      </w:tr>
      <w:tr w:rsidR="001F7FAD" w:rsidRPr="006E074D" w14:paraId="6DC0A569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3E4401A2" w14:textId="77777777" w:rsidR="001F7FAD" w:rsidRPr="006E074D" w:rsidRDefault="001F7FAD" w:rsidP="008509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74D">
              <w:rPr>
                <w:rFonts w:ascii="Times New Roman" w:hAnsi="Times New Roman" w:cs="Times New Roman"/>
                <w:b/>
                <w:bCs/>
                <w:szCs w:val="21"/>
              </w:rPr>
              <w:t>T stag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1FF760C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50608E2A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233AB900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1ED80361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60065390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7FAD" w:rsidRPr="006E074D" w14:paraId="7239B3B6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12968EC7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T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4F035D8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271(51.0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7E4E793B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238DBD81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68(67.3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0FABB517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494EE1D0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48(49.0%)</w:t>
            </w:r>
          </w:p>
        </w:tc>
      </w:tr>
      <w:tr w:rsidR="001F7FAD" w:rsidRPr="006E074D" w14:paraId="56F709BD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2AB05470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T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9A42853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69(13.0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9ABD79D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107B6540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1(10.9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68E7F91A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264C44C5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2(12.2%)</w:t>
            </w:r>
          </w:p>
        </w:tc>
      </w:tr>
      <w:tr w:rsidR="001F7FAD" w:rsidRPr="006E074D" w14:paraId="47980A22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5E3D7F22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T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84335A2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80(33.9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456D7279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12CD7815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21(20.8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6F847539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4792035E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37(37.8%)</w:t>
            </w:r>
          </w:p>
        </w:tc>
      </w:tr>
      <w:tr w:rsidR="001F7FAD" w:rsidRPr="006E074D" w14:paraId="77A331ED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2EC9A427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T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8AB31EE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1(2.1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2AA72F0F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6AC523BE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(1.0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27F9334D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1E31CD71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(1.0%)</w:t>
            </w:r>
          </w:p>
        </w:tc>
      </w:tr>
      <w:tr w:rsidR="001F7FAD" w:rsidRPr="006E074D" w14:paraId="444E9D3B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4ABF550C" w14:textId="77777777" w:rsidR="001F7FAD" w:rsidRPr="006E074D" w:rsidRDefault="001F7FAD" w:rsidP="008509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74D">
              <w:rPr>
                <w:rFonts w:ascii="Times New Roman" w:hAnsi="Times New Roman" w:cs="Times New Roman"/>
                <w:b/>
                <w:bCs/>
                <w:szCs w:val="21"/>
              </w:rPr>
              <w:t>N stag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92E8241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7847C9BB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75130E21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77120A49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0A218DEE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7FAD" w:rsidRPr="006E074D" w14:paraId="3E1B5CA2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16F2BC00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N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922FE20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6(3.0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4E7BFF52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05FEC3A3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7(6.9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19A3E556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3FA1D2A8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74D">
              <w:rPr>
                <w:rFonts w:ascii="Times New Roman" w:hAnsi="Times New Roman" w:cs="Times New Roman"/>
                <w:b/>
                <w:bCs/>
                <w:szCs w:val="21"/>
              </w:rPr>
              <w:t>/</w:t>
            </w:r>
          </w:p>
        </w:tc>
      </w:tr>
      <w:tr w:rsidR="001F7FAD" w:rsidRPr="006E074D" w14:paraId="0F3FADA1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3ABD9861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N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68B9FCD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240(45.2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057E37CB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562F22B0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94(93.1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69529FC3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21C7F646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74D">
              <w:rPr>
                <w:rFonts w:ascii="Times New Roman" w:hAnsi="Times New Roman" w:cs="Times New Roman"/>
                <w:b/>
                <w:bCs/>
                <w:szCs w:val="21"/>
              </w:rPr>
              <w:t>/</w:t>
            </w:r>
          </w:p>
        </w:tc>
      </w:tr>
      <w:tr w:rsidR="001F7FAD" w:rsidRPr="006E074D" w14:paraId="10F41151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18F4B6EF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Unknow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F1AA033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275(51.8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B80B944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54503F8B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25A2892B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67751002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74D">
              <w:rPr>
                <w:rFonts w:ascii="Times New Roman" w:hAnsi="Times New Roman" w:cs="Times New Roman"/>
                <w:b/>
                <w:bCs/>
                <w:szCs w:val="21"/>
              </w:rPr>
              <w:t>/</w:t>
            </w:r>
          </w:p>
        </w:tc>
      </w:tr>
      <w:tr w:rsidR="001F7FAD" w:rsidRPr="006E074D" w14:paraId="42A7FA96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7E491C2D" w14:textId="77777777" w:rsidR="001F7FAD" w:rsidRPr="006E074D" w:rsidRDefault="001F7FAD" w:rsidP="008509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74D">
              <w:rPr>
                <w:rFonts w:ascii="Times New Roman" w:hAnsi="Times New Roman" w:cs="Times New Roman"/>
                <w:b/>
                <w:bCs/>
                <w:szCs w:val="21"/>
              </w:rPr>
              <w:t>M stag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5CADCB0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62812CF8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10A7088E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72FFD69F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5BD983F3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7FAD" w:rsidRPr="006E074D" w14:paraId="210B1C93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41452941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M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54C7783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79(14.9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1918859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37289B2B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2(11.9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2BD59C7C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3CE10F0C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74D">
              <w:rPr>
                <w:rFonts w:ascii="Times New Roman" w:hAnsi="Times New Roman" w:cs="Times New Roman"/>
                <w:b/>
                <w:bCs/>
                <w:szCs w:val="21"/>
              </w:rPr>
              <w:t>/</w:t>
            </w:r>
          </w:p>
        </w:tc>
      </w:tr>
      <w:tr w:rsidR="001F7FAD" w:rsidRPr="006E074D" w14:paraId="72E16120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4253E561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M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7939A00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422(79.5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6487AAB8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43AD41F0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89(88.1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68C78002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4886B52D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74D">
              <w:rPr>
                <w:rFonts w:ascii="Times New Roman" w:hAnsi="Times New Roman" w:cs="Times New Roman"/>
                <w:b/>
                <w:bCs/>
                <w:szCs w:val="21"/>
              </w:rPr>
              <w:t>/</w:t>
            </w:r>
          </w:p>
        </w:tc>
      </w:tr>
      <w:tr w:rsidR="001F7FAD" w:rsidRPr="006E074D" w14:paraId="2D6FE845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4B580A67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Unknow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B93DBFA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30(5.6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426AAF08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11C99C01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7E727A85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08D34E4F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74D">
              <w:rPr>
                <w:rFonts w:ascii="Times New Roman" w:hAnsi="Times New Roman" w:cs="Times New Roman"/>
                <w:b/>
                <w:bCs/>
                <w:szCs w:val="21"/>
              </w:rPr>
              <w:t>/</w:t>
            </w:r>
          </w:p>
        </w:tc>
      </w:tr>
      <w:tr w:rsidR="001F7FAD" w:rsidRPr="006E074D" w14:paraId="106867DF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392E620E" w14:textId="77777777" w:rsidR="001F7FAD" w:rsidRPr="006E074D" w:rsidRDefault="001F7FAD" w:rsidP="008509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74D">
              <w:rPr>
                <w:rFonts w:ascii="Times New Roman" w:hAnsi="Times New Roman" w:cs="Times New Roman"/>
                <w:b/>
                <w:bCs/>
                <w:szCs w:val="21"/>
              </w:rPr>
              <w:t>Survival statu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3747566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65C89A60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5BD74A49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6D49C48F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42068D52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7FAD" w:rsidRPr="006E074D" w14:paraId="7BC4C826" w14:textId="77777777" w:rsidTr="00850942">
        <w:trPr>
          <w:trHeight w:val="280"/>
        </w:trPr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10658AC4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Dea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2892FE3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75(33.0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03FED12A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61AAE67D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23(22.8%)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74592605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noWrap/>
            <w:hideMark/>
          </w:tcPr>
          <w:p w14:paraId="1B147B24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12(12.2%)</w:t>
            </w:r>
          </w:p>
        </w:tc>
      </w:tr>
      <w:tr w:rsidR="001F7FAD" w:rsidRPr="006E074D" w14:paraId="28F34B54" w14:textId="77777777" w:rsidTr="00850942">
        <w:trPr>
          <w:trHeight w:val="280"/>
        </w:trPr>
        <w:tc>
          <w:tcPr>
            <w:tcW w:w="1423" w:type="dxa"/>
            <w:tcBorders>
              <w:top w:val="nil"/>
            </w:tcBorders>
            <w:noWrap/>
            <w:hideMark/>
          </w:tcPr>
          <w:p w14:paraId="473F6339" w14:textId="77777777" w:rsidR="001F7FAD" w:rsidRPr="006E074D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 xml:space="preserve">  Living</w:t>
            </w: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65CE60A4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356(67.0%)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14:paraId="395E52BD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  <w:tcBorders>
              <w:top w:val="nil"/>
            </w:tcBorders>
            <w:noWrap/>
            <w:hideMark/>
          </w:tcPr>
          <w:p w14:paraId="7298EA5C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78(77.2%)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14:paraId="6F63B31F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</w:tcBorders>
            <w:noWrap/>
            <w:hideMark/>
          </w:tcPr>
          <w:p w14:paraId="5EDB9516" w14:textId="77777777" w:rsidR="001F7FAD" w:rsidRPr="006E074D" w:rsidRDefault="001F7FAD" w:rsidP="00850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074D">
              <w:rPr>
                <w:rFonts w:ascii="Times New Roman" w:hAnsi="Times New Roman" w:cs="Times New Roman"/>
                <w:szCs w:val="21"/>
              </w:rPr>
              <w:t>86(87.8%)</w:t>
            </w:r>
          </w:p>
        </w:tc>
      </w:tr>
    </w:tbl>
    <w:p w14:paraId="189DA34B" w14:textId="77777777" w:rsidR="001F7FAD" w:rsidRPr="006E074D" w:rsidRDefault="001F7FAD" w:rsidP="001F7FAD">
      <w:pPr>
        <w:rPr>
          <w:rFonts w:ascii="Times New Roman" w:hAnsi="Times New Roman" w:cs="Times New Roman"/>
        </w:rPr>
      </w:pPr>
    </w:p>
    <w:p w14:paraId="728E3C8D" w14:textId="77777777" w:rsidR="001F7FAD" w:rsidRPr="006E074D" w:rsidRDefault="001F7FAD" w:rsidP="001F7FAD">
      <w:pPr>
        <w:rPr>
          <w:rFonts w:ascii="Times New Roman" w:hAnsi="Times New Roman" w:cs="Times New Roman"/>
        </w:rPr>
      </w:pPr>
    </w:p>
    <w:p w14:paraId="55B5D1ED" w14:textId="77777777" w:rsidR="001F7FAD" w:rsidRDefault="001F7FAD" w:rsidP="001F7FAD"/>
    <w:p w14:paraId="3B434FBC" w14:textId="77777777" w:rsidR="001F7FAD" w:rsidRDefault="001F7FAD" w:rsidP="001F7FAD"/>
    <w:p w14:paraId="2056A296" w14:textId="77777777" w:rsidR="001F7FAD" w:rsidRDefault="001F7FAD" w:rsidP="001F7FAD"/>
    <w:p w14:paraId="67ED3F43" w14:textId="77777777" w:rsidR="001F7FAD" w:rsidRPr="001F7FAD" w:rsidRDefault="001F7FAD" w:rsidP="001F7FAD">
      <w:pPr>
        <w:rPr>
          <w:b/>
          <w:bCs/>
        </w:rPr>
      </w:pPr>
    </w:p>
    <w:p w14:paraId="13A0E441" w14:textId="7AFEB9DE" w:rsidR="001F7FAD" w:rsidRDefault="001F7FAD" w:rsidP="001F7FAD">
      <w:pPr>
        <w:rPr>
          <w:rFonts w:ascii="Times New Roman" w:hAnsi="Times New Roman" w:cs="Times New Roman"/>
          <w:b/>
          <w:bCs/>
          <w:szCs w:val="21"/>
        </w:rPr>
      </w:pPr>
      <w:r w:rsidRPr="001F7FAD">
        <w:rPr>
          <w:rFonts w:ascii="Times New Roman" w:hAnsi="Times New Roman" w:cs="Times New Roman"/>
          <w:b/>
          <w:bCs/>
          <w:szCs w:val="21"/>
        </w:rPr>
        <w:t>T</w:t>
      </w:r>
      <w:r w:rsidR="001C5664">
        <w:rPr>
          <w:rFonts w:ascii="Times New Roman" w:hAnsi="Times New Roman" w:cs="Times New Roman"/>
          <w:b/>
          <w:bCs/>
          <w:szCs w:val="21"/>
        </w:rPr>
        <w:t>ABLE</w:t>
      </w:r>
      <w:r w:rsidRPr="001F7FAD">
        <w:rPr>
          <w:rFonts w:ascii="Times New Roman" w:hAnsi="Times New Roman" w:cs="Times New Roman"/>
          <w:b/>
          <w:bCs/>
          <w:szCs w:val="21"/>
        </w:rPr>
        <w:t xml:space="preserve"> S2. </w:t>
      </w:r>
      <w:r w:rsidRPr="00CB60B5">
        <w:rPr>
          <w:rFonts w:ascii="Times New Roman" w:hAnsi="Times New Roman" w:cs="Times New Roman"/>
          <w:szCs w:val="21"/>
        </w:rPr>
        <w:t>F-box family genes used for this study.</w:t>
      </w:r>
    </w:p>
    <w:p w14:paraId="5A41F443" w14:textId="77777777" w:rsidR="001F7FAD" w:rsidRPr="001F7FAD" w:rsidRDefault="001F7FAD" w:rsidP="001F7FAD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1418"/>
      </w:tblGrid>
      <w:tr w:rsidR="001F7FAD" w:rsidRPr="00696489" w14:paraId="26809E2C" w14:textId="77777777" w:rsidTr="00850942">
        <w:trPr>
          <w:trHeight w:val="280"/>
        </w:trPr>
        <w:tc>
          <w:tcPr>
            <w:tcW w:w="6237" w:type="dxa"/>
            <w:tcBorders>
              <w:bottom w:val="single" w:sz="4" w:space="0" w:color="auto"/>
            </w:tcBorders>
            <w:noWrap/>
            <w:hideMark/>
          </w:tcPr>
          <w:p w14:paraId="1E614F35" w14:textId="77777777" w:rsidR="001F7FAD" w:rsidRPr="00696489" w:rsidRDefault="001F7FAD" w:rsidP="008509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489">
              <w:rPr>
                <w:rFonts w:ascii="Times New Roman" w:hAnsi="Times New Roman" w:cs="Times New Roman"/>
                <w:b/>
                <w:bCs/>
                <w:szCs w:val="21"/>
              </w:rPr>
              <w:t>F-box family ge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6286392" w14:textId="77777777" w:rsidR="001F7FAD" w:rsidRPr="00696489" w:rsidRDefault="001F7FAD" w:rsidP="008509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489">
              <w:rPr>
                <w:rFonts w:ascii="Times New Roman" w:hAnsi="Times New Roman" w:cs="Times New Roman"/>
                <w:b/>
                <w:bCs/>
                <w:szCs w:val="21"/>
              </w:rPr>
              <w:t>Gene symbol</w:t>
            </w:r>
          </w:p>
        </w:tc>
      </w:tr>
      <w:tr w:rsidR="001F7FAD" w:rsidRPr="00696489" w14:paraId="66B517AA" w14:textId="77777777" w:rsidTr="00850942">
        <w:trPr>
          <w:trHeight w:val="280"/>
        </w:trPr>
        <w:tc>
          <w:tcPr>
            <w:tcW w:w="6237" w:type="dxa"/>
            <w:tcBorders>
              <w:bottom w:val="nil"/>
            </w:tcBorders>
            <w:noWrap/>
          </w:tcPr>
          <w:p w14:paraId="2F40D86D" w14:textId="77777777" w:rsidR="001F7FAD" w:rsidRPr="00696489" w:rsidRDefault="001F7FAD" w:rsidP="008509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Beta-transducin repeat containing E3 ubiquitin protein ligase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5BB8A4A" w14:textId="77777777" w:rsidR="001F7FAD" w:rsidRPr="00696489" w:rsidRDefault="001F7FAD" w:rsidP="008509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BTRC</w:t>
            </w:r>
          </w:p>
        </w:tc>
      </w:tr>
      <w:tr w:rsidR="001F7FAD" w:rsidRPr="00696489" w14:paraId="427ECE99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C59CC58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Cyclin 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C0121EA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CCNF</w:t>
            </w:r>
          </w:p>
        </w:tc>
      </w:tr>
      <w:tr w:rsidR="001F7FAD" w:rsidRPr="00696489" w14:paraId="342EB682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5C88D17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leucine-rich repeat protein 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9D96619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L12</w:t>
            </w:r>
          </w:p>
        </w:tc>
      </w:tr>
      <w:tr w:rsidR="001F7FAD" w:rsidRPr="00696489" w14:paraId="20040876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F1C6281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leucine-rich repeat protein 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EFBE16D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L13</w:t>
            </w:r>
          </w:p>
        </w:tc>
      </w:tr>
      <w:tr w:rsidR="001F7FAD" w:rsidRPr="00696489" w14:paraId="670BEF83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5C56611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leucine-rich repeat protein 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0E973CB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L14</w:t>
            </w:r>
          </w:p>
        </w:tc>
      </w:tr>
      <w:tr w:rsidR="001F7FAD" w:rsidRPr="00696489" w14:paraId="2B371BDC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FF05A58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leucine-rich repeat protein 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2C6AF12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L15</w:t>
            </w:r>
          </w:p>
        </w:tc>
      </w:tr>
      <w:tr w:rsidR="001F7FAD" w:rsidRPr="00696489" w14:paraId="0CB4E71E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C3483FC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leucine-rich repeat protein 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5B85C2D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L16</w:t>
            </w:r>
          </w:p>
        </w:tc>
      </w:tr>
      <w:tr w:rsidR="001F7FAD" w:rsidRPr="00696489" w14:paraId="34E241DE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313294A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leucine-rich repeat protein 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123C8FB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L17</w:t>
            </w:r>
          </w:p>
        </w:tc>
      </w:tr>
      <w:tr w:rsidR="001F7FAD" w:rsidRPr="00696489" w14:paraId="5E643501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7059EB7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leucine-rich repeat protein 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DA6ADBE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L18</w:t>
            </w:r>
          </w:p>
        </w:tc>
      </w:tr>
      <w:tr w:rsidR="001F7FAD" w:rsidRPr="00696489" w14:paraId="05EBF7A8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5523F2E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leucine-rich repeat protein 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F4E9D0D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L19</w:t>
            </w:r>
          </w:p>
        </w:tc>
      </w:tr>
      <w:tr w:rsidR="001F7FAD" w:rsidRPr="00696489" w14:paraId="31804774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888AC4A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leucine-rich repeat protein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E467EEE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L2</w:t>
            </w:r>
          </w:p>
        </w:tc>
      </w:tr>
      <w:tr w:rsidR="001F7FAD" w:rsidRPr="00696489" w14:paraId="63DDEF66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1420290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leucine-rich repeat protein 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C69047B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L20</w:t>
            </w:r>
          </w:p>
        </w:tc>
      </w:tr>
      <w:tr w:rsidR="001F7FAD" w:rsidRPr="00696489" w14:paraId="4B3227AD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435FAB0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leucine-rich repeat protein 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5DF1B96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L22</w:t>
            </w:r>
          </w:p>
        </w:tc>
      </w:tr>
      <w:tr w:rsidR="001F7FAD" w:rsidRPr="00696489" w14:paraId="541B8005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E28FE0C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leucine-rich repeat protein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5A70945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L3</w:t>
            </w:r>
          </w:p>
        </w:tc>
      </w:tr>
      <w:tr w:rsidR="001F7FAD" w:rsidRPr="00696489" w14:paraId="3A4A1481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E0B257F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leucine-rich repeat protein 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CAA3F45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L4</w:t>
            </w:r>
          </w:p>
        </w:tc>
      </w:tr>
      <w:tr w:rsidR="001F7FAD" w:rsidRPr="00696489" w14:paraId="3BC760C1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7017BEB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leucine-rich repeat protein 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EFBC528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L6</w:t>
            </w:r>
          </w:p>
        </w:tc>
      </w:tr>
      <w:tr w:rsidR="001F7FAD" w:rsidRPr="00696489" w14:paraId="1D697B4A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AD7A20E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leucine-rich repeat protein 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D70DA09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L7</w:t>
            </w:r>
          </w:p>
        </w:tc>
      </w:tr>
      <w:tr w:rsidR="001F7FAD" w:rsidRPr="00696489" w14:paraId="24D13B35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2AB8EA3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leucine-rich repeat protein 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A8BEB5E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L8</w:t>
            </w:r>
          </w:p>
        </w:tc>
      </w:tr>
      <w:tr w:rsidR="001F7FAD" w:rsidRPr="00696489" w14:paraId="23CDB903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9D933BA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CA22762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10</w:t>
            </w:r>
          </w:p>
        </w:tc>
      </w:tr>
      <w:tr w:rsidR="001F7FAD" w:rsidRPr="00696489" w14:paraId="0C7C262E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63F7CD6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CA4E1ED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11</w:t>
            </w:r>
          </w:p>
        </w:tc>
      </w:tr>
      <w:tr w:rsidR="001F7FAD" w:rsidRPr="00696489" w14:paraId="5A72AA98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1D1678A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97DCEC8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15</w:t>
            </w:r>
          </w:p>
        </w:tc>
      </w:tr>
      <w:tr w:rsidR="001F7FAD" w:rsidRPr="00696489" w14:paraId="5F1383D5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C075E2F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1B53087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16</w:t>
            </w:r>
          </w:p>
        </w:tc>
      </w:tr>
      <w:tr w:rsidR="001F7FAD" w:rsidRPr="00696489" w14:paraId="6179012C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AB56596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C06F1D9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17</w:t>
            </w:r>
          </w:p>
        </w:tc>
      </w:tr>
      <w:tr w:rsidR="001F7FAD" w:rsidRPr="00696489" w14:paraId="1386F416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A2EF230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, helicase, 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60E0948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18</w:t>
            </w:r>
          </w:p>
        </w:tc>
      </w:tr>
      <w:tr w:rsidR="001F7FAD" w:rsidRPr="00696489" w14:paraId="7268C87A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B4EBD3E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6BED7C7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2</w:t>
            </w:r>
          </w:p>
        </w:tc>
      </w:tr>
      <w:tr w:rsidR="001F7FAD" w:rsidRPr="00696489" w14:paraId="622F52EA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8DFF2B2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26E729B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21</w:t>
            </w:r>
          </w:p>
        </w:tc>
      </w:tr>
      <w:tr w:rsidR="001F7FAD" w:rsidRPr="00696489" w14:paraId="316C15A5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C8CB419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CE612CD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22</w:t>
            </w:r>
          </w:p>
        </w:tc>
      </w:tr>
      <w:tr w:rsidR="001F7FAD" w:rsidRPr="00696489" w14:paraId="33D0671E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A87263F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DD3076B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24</w:t>
            </w:r>
          </w:p>
        </w:tc>
      </w:tr>
      <w:tr w:rsidR="001F7FAD" w:rsidRPr="00696489" w14:paraId="01BBFE51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D10BC2B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60FA864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25</w:t>
            </w:r>
          </w:p>
        </w:tc>
      </w:tr>
      <w:tr w:rsidR="001F7FAD" w:rsidRPr="00696489" w14:paraId="4CBDA86E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41811D0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A702EBB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27</w:t>
            </w:r>
          </w:p>
        </w:tc>
      </w:tr>
      <w:tr w:rsidR="001F7FAD" w:rsidRPr="00696489" w14:paraId="624FDAF4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2F35E67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D79521C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28</w:t>
            </w:r>
          </w:p>
        </w:tc>
      </w:tr>
      <w:tr w:rsidR="001F7FAD" w:rsidRPr="00696489" w14:paraId="715AD8EE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C8FBA4D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0EAF8E3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3</w:t>
            </w:r>
          </w:p>
        </w:tc>
      </w:tr>
      <w:tr w:rsidR="001F7FAD" w:rsidRPr="00696489" w14:paraId="3AD5EB62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454112B4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C776120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30</w:t>
            </w:r>
          </w:p>
        </w:tc>
      </w:tr>
      <w:tr w:rsidR="001F7FAD" w:rsidRPr="00696489" w14:paraId="3662BBD6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BB3D1AA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C7F3009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31</w:t>
            </w:r>
          </w:p>
        </w:tc>
      </w:tr>
      <w:tr w:rsidR="001F7FAD" w:rsidRPr="00696489" w14:paraId="644217F3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4CCD03F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05DA9A6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32</w:t>
            </w:r>
          </w:p>
        </w:tc>
      </w:tr>
      <w:tr w:rsidR="001F7FAD" w:rsidRPr="00696489" w14:paraId="1EADABDC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69DAC87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9F09C6B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33</w:t>
            </w:r>
          </w:p>
        </w:tc>
      </w:tr>
      <w:tr w:rsidR="001F7FAD" w:rsidRPr="00696489" w14:paraId="32071408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7A6DB7C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73EDF3E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34</w:t>
            </w:r>
          </w:p>
        </w:tc>
      </w:tr>
      <w:tr w:rsidR="001F7FAD" w:rsidRPr="00696489" w14:paraId="61CFD41A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4984DD2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1EE6619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36</w:t>
            </w:r>
          </w:p>
        </w:tc>
      </w:tr>
      <w:tr w:rsidR="001F7FAD" w:rsidRPr="00696489" w14:paraId="3F759C69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D08CF92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61003FB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38</w:t>
            </w:r>
          </w:p>
        </w:tc>
      </w:tr>
      <w:tr w:rsidR="001F7FAD" w:rsidRPr="00696489" w14:paraId="3A9BD8A6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DFE3506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C44E898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39</w:t>
            </w:r>
          </w:p>
        </w:tc>
      </w:tr>
      <w:tr w:rsidR="001F7FAD" w:rsidRPr="00696489" w14:paraId="4260E47D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7D33272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lastRenderedPageBreak/>
              <w:t>F-box protein 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C430698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4</w:t>
            </w:r>
          </w:p>
        </w:tc>
      </w:tr>
      <w:tr w:rsidR="001F7FAD" w:rsidRPr="00696489" w14:paraId="507398E2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A2A5F23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6907F61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40</w:t>
            </w:r>
          </w:p>
        </w:tc>
      </w:tr>
      <w:tr w:rsidR="001F7FAD" w:rsidRPr="00696489" w14:paraId="577D1CE2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DBCFE79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67B6922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41</w:t>
            </w:r>
          </w:p>
        </w:tc>
      </w:tr>
      <w:tr w:rsidR="001F7FAD" w:rsidRPr="00696489" w14:paraId="29C7C70B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5C9FAA4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0A15F09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42</w:t>
            </w:r>
          </w:p>
        </w:tc>
      </w:tr>
      <w:tr w:rsidR="001F7FAD" w:rsidRPr="00696489" w14:paraId="7FCC780B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02BC49D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A22B026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43</w:t>
            </w:r>
          </w:p>
        </w:tc>
      </w:tr>
      <w:tr w:rsidR="001F7FAD" w:rsidRPr="00696489" w14:paraId="1C7A43D5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22640D2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09197D2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44</w:t>
            </w:r>
          </w:p>
        </w:tc>
      </w:tr>
      <w:tr w:rsidR="001F7FAD" w:rsidRPr="00696489" w14:paraId="59E4A677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98915A0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B0F6D66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46</w:t>
            </w:r>
          </w:p>
        </w:tc>
      </w:tr>
      <w:tr w:rsidR="001F7FAD" w:rsidRPr="00696489" w14:paraId="34ED3515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3D2F6DA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F54D7F2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5</w:t>
            </w:r>
          </w:p>
        </w:tc>
      </w:tr>
      <w:tr w:rsidR="001F7FAD" w:rsidRPr="00696489" w14:paraId="649DC56F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B1A3C20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88154C5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6</w:t>
            </w:r>
          </w:p>
        </w:tc>
      </w:tr>
      <w:tr w:rsidR="001F7FAD" w:rsidRPr="00696489" w14:paraId="4E669B86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3AC1230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B426D44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7</w:t>
            </w:r>
          </w:p>
        </w:tc>
      </w:tr>
      <w:tr w:rsidR="001F7FAD" w:rsidRPr="00696489" w14:paraId="7C9E7F9E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1694B01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F6F51B5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8</w:t>
            </w:r>
          </w:p>
        </w:tc>
      </w:tr>
      <w:tr w:rsidR="001F7FAD" w:rsidRPr="00696489" w14:paraId="0244A04C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792BBB2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protein 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33779B4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O9</w:t>
            </w:r>
          </w:p>
        </w:tc>
      </w:tr>
      <w:tr w:rsidR="001F7FAD" w:rsidRPr="00696489" w14:paraId="10238AF9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DC6360A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WD repeat domain containing 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813F179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W11</w:t>
            </w:r>
          </w:p>
        </w:tc>
      </w:tr>
      <w:tr w:rsidR="001F7FAD" w:rsidRPr="00696489" w14:paraId="19875D78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E972808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WD repeat domain containing 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7E78FE0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W12</w:t>
            </w:r>
          </w:p>
        </w:tc>
      </w:tr>
      <w:tr w:rsidR="001F7FAD" w:rsidRPr="00696489" w14:paraId="31C6E8B9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91976F1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WD repeat domain containing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0F4FE26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W2</w:t>
            </w:r>
          </w:p>
        </w:tc>
      </w:tr>
      <w:tr w:rsidR="001F7FAD" w:rsidRPr="00696489" w14:paraId="21A7BA47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6DAD0C8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WD repeat domain containing 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3885EC1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W5</w:t>
            </w:r>
          </w:p>
        </w:tc>
      </w:tr>
      <w:tr w:rsidR="001F7FAD" w:rsidRPr="00696489" w14:paraId="0E43C0EF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AA1F70E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WD repeat domain containing 7, E3 ubiquitin protein liga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28FB5F1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W7</w:t>
            </w:r>
          </w:p>
        </w:tc>
      </w:tr>
      <w:tr w:rsidR="001F7FAD" w:rsidRPr="00696489" w14:paraId="163C1690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84D5755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WD repeat domain containing 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A1C2ECC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W8</w:t>
            </w:r>
          </w:p>
        </w:tc>
      </w:tr>
      <w:tr w:rsidR="001F7FAD" w:rsidRPr="00696489" w14:paraId="29D91E87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A3A4C9C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-box and WD repeat domain containing 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999BC49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FBXW9</w:t>
            </w:r>
          </w:p>
        </w:tc>
      </w:tr>
      <w:tr w:rsidR="001F7FAD" w:rsidRPr="00696489" w14:paraId="6634B17F" w14:textId="77777777" w:rsidTr="00850942">
        <w:trPr>
          <w:trHeight w:val="280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974EB00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LIM domain 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5681D30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LMO7</w:t>
            </w:r>
          </w:p>
        </w:tc>
      </w:tr>
      <w:tr w:rsidR="001F7FAD" w:rsidRPr="00696489" w14:paraId="79D2C810" w14:textId="77777777" w:rsidTr="00850942">
        <w:trPr>
          <w:trHeight w:val="280"/>
        </w:trPr>
        <w:tc>
          <w:tcPr>
            <w:tcW w:w="6237" w:type="dxa"/>
            <w:tcBorders>
              <w:top w:val="nil"/>
            </w:tcBorders>
            <w:noWrap/>
            <w:hideMark/>
          </w:tcPr>
          <w:p w14:paraId="0E8A4708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S-phase kinase-associated protein 2, E3 ubiquitin protein ligase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69D3B4FA" w14:textId="77777777" w:rsidR="001F7FAD" w:rsidRPr="00696489" w:rsidRDefault="001F7FAD" w:rsidP="00850942">
            <w:pPr>
              <w:rPr>
                <w:rFonts w:ascii="Times New Roman" w:hAnsi="Times New Roman" w:cs="Times New Roman"/>
                <w:szCs w:val="21"/>
              </w:rPr>
            </w:pPr>
            <w:r w:rsidRPr="00696489">
              <w:rPr>
                <w:rFonts w:ascii="Times New Roman" w:hAnsi="Times New Roman" w:cs="Times New Roman"/>
                <w:szCs w:val="21"/>
              </w:rPr>
              <w:t>SKP2</w:t>
            </w:r>
          </w:p>
        </w:tc>
      </w:tr>
    </w:tbl>
    <w:p w14:paraId="26520793" w14:textId="77777777" w:rsidR="001F7FAD" w:rsidRPr="00696489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33F94C53" w14:textId="77777777" w:rsidR="001F7FAD" w:rsidRPr="00696489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7DF1CF49" w14:textId="77777777" w:rsidR="001F7FAD" w:rsidRPr="00696489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40AA1A22" w14:textId="77777777" w:rsidR="001F7FAD" w:rsidRPr="00696489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58B95282" w14:textId="77777777" w:rsidR="001F7FAD" w:rsidRPr="00696489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589F1BFE" w14:textId="2F4484CF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72A7C433" w14:textId="291ED1EA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1E67BB60" w14:textId="0C8C22A7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771A0CCC" w14:textId="3D69EDCA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23D425A4" w14:textId="1CB4D474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604731BE" w14:textId="264C2A6E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530480B9" w14:textId="6ECB0CF9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7EBDAF81" w14:textId="4E02DC3A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5EC77A5B" w14:textId="25ADD45F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18B8F5CA" w14:textId="0AB9FF7B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1C8AD4E6" w14:textId="15162C69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0EB27C1C" w14:textId="704FE7FB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44836FA9" w14:textId="015F7A65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46E7198E" w14:textId="2ACC4484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796D386B" w14:textId="6E1A511C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02A6A346" w14:textId="4DD270E5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1D41F170" w14:textId="05D823EB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4FE693C2" w14:textId="5BBF6BD1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599811CF" w14:textId="39F006B8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47A5CA1A" w14:textId="60A6A62B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287C1EBB" wp14:editId="40F70C7B">
            <wp:extent cx="5274310" cy="57156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15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5D9B0" w14:textId="4F2B80BD" w:rsidR="001F7FAD" w:rsidRPr="0050354C" w:rsidRDefault="001F7FAD" w:rsidP="001F7FAD">
      <w:r w:rsidRPr="0050354C">
        <w:rPr>
          <w:rFonts w:ascii="Times New Roman" w:hAnsi="Times New Roman" w:cs="Times New Roman"/>
          <w:b/>
          <w:bCs/>
        </w:rPr>
        <w:t>F</w:t>
      </w:r>
      <w:r w:rsidR="00CB60B5">
        <w:rPr>
          <w:rFonts w:ascii="Times New Roman" w:hAnsi="Times New Roman" w:cs="Times New Roman"/>
          <w:b/>
          <w:bCs/>
        </w:rPr>
        <w:t>IGURE</w:t>
      </w:r>
      <w:r w:rsidRPr="0050354C">
        <w:rPr>
          <w:rFonts w:ascii="Times New Roman" w:hAnsi="Times New Roman" w:cs="Times New Roman"/>
          <w:b/>
          <w:bCs/>
        </w:rPr>
        <w:t xml:space="preserve"> S1</w:t>
      </w:r>
      <w:r w:rsidR="00CB60B5">
        <w:rPr>
          <w:rFonts w:ascii="Times New Roman" w:hAnsi="Times New Roman" w:cs="Times New Roman"/>
          <w:b/>
          <w:bCs/>
        </w:rPr>
        <w:t xml:space="preserve"> </w:t>
      </w:r>
      <w:r w:rsidRPr="0050354C">
        <w:rPr>
          <w:rFonts w:ascii="Times New Roman" w:hAnsi="Times New Roman" w:cs="Times New Roman"/>
        </w:rPr>
        <w:t>(</w:t>
      </w:r>
      <w:r w:rsidRPr="00CB60B5">
        <w:rPr>
          <w:rFonts w:ascii="Times New Roman" w:hAnsi="Times New Roman" w:cs="Times New Roman"/>
          <w:b/>
          <w:bCs/>
        </w:rPr>
        <w:t>A, B</w:t>
      </w:r>
      <w:r w:rsidRPr="0050354C">
        <w:rPr>
          <w:rFonts w:ascii="Times New Roman" w:hAnsi="Times New Roman" w:cs="Times New Roman"/>
        </w:rPr>
        <w:t>) tenfold cross-validated error and coefficients at varying levels of penalization plotted against the log (lambda) sequence for the least absolute shrinkage and selection operator analysis, respectively. (</w:t>
      </w:r>
      <w:r w:rsidRPr="00CB60B5">
        <w:rPr>
          <w:rFonts w:ascii="Times New Roman" w:hAnsi="Times New Roman" w:cs="Times New Roman"/>
          <w:b/>
          <w:bCs/>
        </w:rPr>
        <w:t>C</w:t>
      </w:r>
      <w:r w:rsidRPr="0050354C">
        <w:rPr>
          <w:rFonts w:ascii="Times New Roman" w:hAnsi="Times New Roman" w:cs="Times New Roman"/>
        </w:rPr>
        <w:t>) Learning curve of model. KNN, k-nearest neighbor.</w:t>
      </w:r>
    </w:p>
    <w:p w14:paraId="21B0748E" w14:textId="09742356" w:rsidR="001F7FAD" w:rsidRDefault="001F7FAD" w:rsidP="001F7FAD">
      <w:pPr>
        <w:rPr>
          <w:rFonts w:ascii="Times New Roman" w:hAnsi="Times New Roman" w:cs="Times New Roman"/>
          <w:sz w:val="18"/>
          <w:szCs w:val="18"/>
        </w:rPr>
      </w:pPr>
    </w:p>
    <w:p w14:paraId="27897B3F" w14:textId="77777777" w:rsidR="005B60B5" w:rsidRDefault="005B60B5"/>
    <w:sectPr w:rsidR="005B6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0B727" w14:textId="77777777" w:rsidR="0035447D" w:rsidRDefault="0035447D" w:rsidP="005B60B5">
      <w:r>
        <w:separator/>
      </w:r>
    </w:p>
  </w:endnote>
  <w:endnote w:type="continuationSeparator" w:id="0">
    <w:p w14:paraId="457FB8D2" w14:textId="77777777" w:rsidR="0035447D" w:rsidRDefault="0035447D" w:rsidP="005B6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04507" w14:textId="77777777" w:rsidR="0035447D" w:rsidRDefault="0035447D" w:rsidP="005B60B5">
      <w:r>
        <w:separator/>
      </w:r>
    </w:p>
  </w:footnote>
  <w:footnote w:type="continuationSeparator" w:id="0">
    <w:p w14:paraId="2408D6A8" w14:textId="77777777" w:rsidR="0035447D" w:rsidRDefault="0035447D" w:rsidP="005B6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2E7"/>
    <w:rsid w:val="001C5664"/>
    <w:rsid w:val="001F7FAD"/>
    <w:rsid w:val="002A1845"/>
    <w:rsid w:val="0035447D"/>
    <w:rsid w:val="0052698D"/>
    <w:rsid w:val="005B60B5"/>
    <w:rsid w:val="00985A78"/>
    <w:rsid w:val="00B44C3B"/>
    <w:rsid w:val="00CB60B5"/>
    <w:rsid w:val="00FD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6CFF0"/>
  <w15:chartTrackingRefBased/>
  <w15:docId w15:val="{AB541E92-3F31-4875-9F79-CEFCE5969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60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0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0B5"/>
    <w:rPr>
      <w:sz w:val="18"/>
      <w:szCs w:val="18"/>
    </w:rPr>
  </w:style>
  <w:style w:type="table" w:styleId="a7">
    <w:name w:val="Table Grid"/>
    <w:basedOn w:val="a1"/>
    <w:uiPriority w:val="39"/>
    <w:rsid w:val="005B60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58</Words>
  <Characters>3182</Characters>
  <Application>Microsoft Office Word</Application>
  <DocSecurity>0</DocSecurity>
  <Lines>26</Lines>
  <Paragraphs>7</Paragraphs>
  <ScaleCrop>false</ScaleCrop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iteng</dc:creator>
  <cp:keywords/>
  <dc:description/>
  <cp:lastModifiedBy>chen siteng</cp:lastModifiedBy>
  <cp:revision>6</cp:revision>
  <dcterms:created xsi:type="dcterms:W3CDTF">2021-05-18T08:11:00Z</dcterms:created>
  <dcterms:modified xsi:type="dcterms:W3CDTF">2021-10-20T03:12:00Z</dcterms:modified>
</cp:coreProperties>
</file>